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DA5A88">
      <w:pPr>
        <w:rPr>
          <w:rFonts w:hint="eastAsia" w:eastAsiaTheme="minorEastAsia"/>
          <w:lang w:eastAsia="zh-CN"/>
        </w:rPr>
      </w:pPr>
    </w:p>
    <w:p w14:paraId="78F1F3D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2969895"/>
            <wp:effectExtent l="0" t="0" r="3810" b="1905"/>
            <wp:docPr id="2" name="图片 2" descr="体重变化趋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体重变化趋势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DCF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ig. S-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rends in body weight of mice over time after drug administration</w:t>
      </w:r>
    </w:p>
    <w:p w14:paraId="0D4F5D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eastAsiaTheme="minorEastAsia"/>
          <w:b w:val="0"/>
          <w:bCs w:val="0"/>
          <w:lang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n=6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Y-axis: Relative body weight change of experimental groups vs. Control group at different time points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.</w:t>
      </w:r>
    </w:p>
    <w:p w14:paraId="4BF0F19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2141855"/>
            <wp:effectExtent l="0" t="0" r="2540" b="6985"/>
            <wp:docPr id="3" name="图片 3" descr="脏器系数变化趋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脏器系数变化趋势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AB483">
      <w:pPr>
        <w:rPr>
          <w:rFonts w:hint="eastAsia" w:eastAsiaTheme="minorEastAsia"/>
          <w:lang w:eastAsia="zh-CN"/>
        </w:rPr>
      </w:pPr>
    </w:p>
    <w:p w14:paraId="45130067">
      <w:pPr>
        <w:pStyle w:val="6"/>
        <w:spacing w:line="480" w:lineRule="auto"/>
        <w:ind w:firstLine="0" w:firstLineChars="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Fig. S-2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Trends in organ-to-body weight ratio over time in mice after drug administration </w:t>
      </w:r>
      <w:r>
        <w:rPr>
          <w:rFonts w:ascii="Times New Roman" w:hAnsi="Times New Roman" w:cs="Times New Roman"/>
          <w:sz w:val="24"/>
        </w:rPr>
        <w:t xml:space="preserve">(A) </w:t>
      </w:r>
      <w:r>
        <w:rPr>
          <w:rFonts w:hint="eastAsia" w:ascii="Times New Roman" w:hAnsi="Times New Roman" w:cs="Times New Roman"/>
          <w:sz w:val="24"/>
        </w:rPr>
        <w:t>Trends 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Heart-to-body weight ratio</w:t>
      </w:r>
      <w:r>
        <w:rPr>
          <w:rFonts w:ascii="Times New Roman" w:hAnsi="Times New Roman" w:cs="Times New Roman"/>
          <w:sz w:val="24"/>
        </w:rPr>
        <w:t xml:space="preserve"> after treatment; (B) </w:t>
      </w:r>
      <w:r>
        <w:rPr>
          <w:rFonts w:hint="eastAsia" w:ascii="Times New Roman" w:hAnsi="Times New Roman" w:cs="Times New Roman"/>
          <w:sz w:val="24"/>
        </w:rPr>
        <w:t>Trends 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Liver-to-body weight rati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fter treatment; (C) </w:t>
      </w:r>
      <w:r>
        <w:rPr>
          <w:rFonts w:hint="eastAsia" w:ascii="Times New Roman" w:hAnsi="Times New Roman" w:cs="Times New Roman"/>
          <w:sz w:val="24"/>
        </w:rPr>
        <w:t>Trends 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Spleen-to-body weight ratio </w:t>
      </w:r>
      <w:r>
        <w:rPr>
          <w:rFonts w:ascii="Times New Roman" w:hAnsi="Times New Roman" w:cs="Times New Roman"/>
          <w:sz w:val="24"/>
        </w:rPr>
        <w:t xml:space="preserve">after treatment; (D) </w:t>
      </w:r>
      <w:r>
        <w:rPr>
          <w:rFonts w:hint="eastAsia" w:ascii="Times New Roman" w:hAnsi="Times New Roman" w:cs="Times New Roman"/>
          <w:sz w:val="24"/>
        </w:rPr>
        <w:t>Trends 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Lung-to-body weight rati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fter treatment; (E) </w:t>
      </w:r>
      <w:r>
        <w:rPr>
          <w:rFonts w:hint="eastAsia" w:ascii="Times New Roman" w:hAnsi="Times New Roman" w:cs="Times New Roman"/>
          <w:sz w:val="24"/>
        </w:rPr>
        <w:t>Trends 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Kidney-to-body weight rati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fter treatment; (F) </w:t>
      </w:r>
      <w:r>
        <w:rPr>
          <w:rFonts w:hint="eastAsia" w:ascii="Times New Roman" w:hAnsi="Times New Roman" w:cs="Times New Roman"/>
          <w:sz w:val="24"/>
        </w:rPr>
        <w:t>Trends 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Brain-to-body weight ratio </w:t>
      </w:r>
      <w:r>
        <w:rPr>
          <w:rFonts w:ascii="Times New Roman" w:hAnsi="Times New Roman" w:cs="Times New Roman"/>
          <w:sz w:val="24"/>
        </w:rPr>
        <w:t>after treatment.</w:t>
      </w:r>
    </w:p>
    <w:p w14:paraId="7DD6BF23">
      <w:pP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n=6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Y-axis: Relative changes in organ-to-body weight ratios of experimental groups vs. Control group at different time points.</w:t>
      </w:r>
    </w:p>
    <w:p w14:paraId="0255EC0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10810" cy="2272030"/>
            <wp:effectExtent l="0" t="0" r="1270" b="13970"/>
            <wp:docPr id="4" name="图片 4" descr="脏脑系数变化趋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脏脑系数变化趋势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0810" cy="22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A17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Fig. S-3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rends in organ-to-brain weight ratio over time in mice after drug administration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A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rends i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H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eart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-to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-brain ratio after treatment; (B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rends i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Liver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-to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-brain ratio after treatment; (C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rends i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Splee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-to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-brain ratio after treatment; (D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rends in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Lung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-to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-brain ratio after treatment; (E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rends i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Kidney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-to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-brain ratio after treatment.</w:t>
      </w:r>
    </w:p>
    <w:p w14:paraId="67CF6A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n=6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Y-axis: Relative changes in organ-to-brain weight ratios of experimental groups vs. Control group at different time points.</w:t>
      </w:r>
    </w:p>
    <w:p w14:paraId="0D1CAF7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7640" cy="2226945"/>
            <wp:effectExtent l="0" t="0" r="10160" b="13335"/>
            <wp:docPr id="5" name="图片 5" descr="砷含量变化趋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砷含量变化趋势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FF6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Fig. S-4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rends in organ arsenic levels over time in mice after drug administration</w:t>
      </w:r>
    </w:p>
    <w:p w14:paraId="0ED8E7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rends i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rsenic content in heart after treatment; (B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rends i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rsenic content in liver after treatment; (C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rends i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rsenic content in spleen after treatment;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 xml:space="preserve">D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rends i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rsenic content in lung after treatment; (E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rends i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rsenic content in kidney after treatment; (F)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rends i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>rsenic content in brain after treatment.</w:t>
      </w:r>
    </w:p>
    <w:p w14:paraId="589DB1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n=6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Y-axis: Relative changes in organ arsenic content of experimental groups vs. Control group at different time points.</w:t>
      </w:r>
    </w:p>
    <w:p w14:paraId="5042B7D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1765" cy="1682750"/>
            <wp:effectExtent l="0" t="0" r="10795" b="8890"/>
            <wp:docPr id="6" name="图片 6" descr="肝肾功能变化指标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肝肾功能变化指标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1765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2E7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Fig. S-5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rends in AST and ALT over time in mice after drug administration (A) Trends in serum ALT levels in mice; (B) Trends in serum AST levels in mice</w:t>
      </w:r>
    </w:p>
    <w:p w14:paraId="5A18672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n=6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Y-axis: Relative changes in serum AST and ALT levels of experimental groups vs. Control group at different time points.</w:t>
      </w:r>
    </w:p>
    <w:p w14:paraId="5523222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29860" cy="1717675"/>
            <wp:effectExtent l="0" t="0" r="12700" b="4445"/>
            <wp:docPr id="7" name="图片 7" descr="肾功能变化指标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肾功能变化指标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986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318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Fig. S-6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rends in BUN and CRE over time in mice after drug administration (A) Trends in serum CRE levels in mice; (B) Trends in serum BUN levels in mice</w:t>
      </w:r>
    </w:p>
    <w:p w14:paraId="31CFCD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n=6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Y-axis: Relative changes in serum BUN and CRE levels of experimental groups vs. Control group at different time poi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8758CA"/>
    <w:rsid w:val="036B7782"/>
    <w:rsid w:val="09C0215F"/>
    <w:rsid w:val="160C7AFB"/>
    <w:rsid w:val="1B432F5A"/>
    <w:rsid w:val="20384953"/>
    <w:rsid w:val="2B8758CA"/>
    <w:rsid w:val="408C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Strong"/>
    <w:basedOn w:val="4"/>
    <w:qFormat/>
    <w:uiPriority w:val="0"/>
    <w:rPr>
      <w:b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8</Words>
  <Characters>2018</Characters>
  <Lines>0</Lines>
  <Paragraphs>0</Paragraphs>
  <TotalTime>14</TotalTime>
  <ScaleCrop>false</ScaleCrop>
  <LinksUpToDate>false</LinksUpToDate>
  <CharactersWithSpaces>23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11:11:00Z</dcterms:created>
  <dc:creator>浮生若梦</dc:creator>
  <cp:lastModifiedBy>浮生若梦</cp:lastModifiedBy>
  <dcterms:modified xsi:type="dcterms:W3CDTF">2025-03-26T13:3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9A65D178A7648E7A5C0ED7EEA5C8181_11</vt:lpwstr>
  </property>
  <property fmtid="{D5CDD505-2E9C-101B-9397-08002B2CF9AE}" pid="4" name="KSOTemplateDocerSaveRecord">
    <vt:lpwstr>eyJoZGlkIjoiYWU4NjE0NDcxMDVkYTI2MGUwOWM1ZjMwZmFiNzgxZTgiLCJ1c2VySWQiOiI0MTU0NTAwODUifQ==</vt:lpwstr>
  </property>
</Properties>
</file>